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C77" w:rsidRDefault="004D7066" w:rsidP="0055155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Table. </w:t>
      </w:r>
      <w:r w:rsidR="00D5291E">
        <w:rPr>
          <w:rFonts w:ascii="Times New Roman" w:hAnsi="Times New Roman" w:cs="Times New Roman"/>
          <w:b/>
        </w:rPr>
        <w:t>Overview of lianas and trees</w:t>
      </w:r>
      <w:r w:rsidRPr="004D7066">
        <w:rPr>
          <w:rFonts w:ascii="Times New Roman" w:hAnsi="Times New Roman" w:cs="Times New Roman"/>
          <w:b/>
        </w:rPr>
        <w:t xml:space="preserve"> inventoried.</w:t>
      </w:r>
      <w:r>
        <w:rPr>
          <w:rFonts w:ascii="Times New Roman" w:hAnsi="Times New Roman" w:cs="Times New Roman"/>
        </w:rPr>
        <w:t xml:space="preserve"> Number of sapling and mature lianas, number of liana genera, </w:t>
      </w:r>
      <w:r w:rsidR="00D5291E">
        <w:rPr>
          <w:rFonts w:ascii="Times New Roman" w:hAnsi="Times New Roman" w:cs="Times New Roman"/>
        </w:rPr>
        <w:t xml:space="preserve">and number of tree saplings and adults </w:t>
      </w:r>
      <w:r>
        <w:rPr>
          <w:rFonts w:ascii="Times New Roman" w:hAnsi="Times New Roman" w:cs="Times New Roman"/>
        </w:rPr>
        <w:t>within all 89 plots inventoried across 36 islands and three mainland continuous forest sites across the Balbina Hydroelectric Dam landscape (Brazilian Amazon). NS = not surveyed.</w:t>
      </w:r>
    </w:p>
    <w:p w:rsidR="00551559" w:rsidRDefault="00551559" w:rsidP="00551559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021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2"/>
        <w:gridCol w:w="902"/>
        <w:gridCol w:w="892"/>
        <w:gridCol w:w="850"/>
        <w:gridCol w:w="992"/>
        <w:gridCol w:w="1004"/>
        <w:gridCol w:w="1133"/>
        <w:gridCol w:w="993"/>
        <w:gridCol w:w="987"/>
        <w:gridCol w:w="998"/>
      </w:tblGrid>
      <w:tr w:rsidR="0057287E" w:rsidRPr="003339D9" w:rsidTr="006C047E">
        <w:trPr>
          <w:trHeight w:val="1183"/>
          <w:jc w:val="center"/>
        </w:trPr>
        <w:tc>
          <w:tcPr>
            <w:tcW w:w="1462" w:type="dxa"/>
            <w:vMerge w:val="restart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sland</w:t>
            </w:r>
          </w:p>
        </w:tc>
        <w:tc>
          <w:tcPr>
            <w:tcW w:w="1794" w:type="dxa"/>
            <w:gridSpan w:val="2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sland location (UTM)</w:t>
            </w:r>
          </w:p>
        </w:tc>
        <w:tc>
          <w:tcPr>
            <w:tcW w:w="850" w:type="dxa"/>
            <w:vMerge w:val="restart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rea (ha)</w:t>
            </w:r>
          </w:p>
        </w:tc>
        <w:tc>
          <w:tcPr>
            <w:tcW w:w="992" w:type="dxa"/>
            <w:vMerge w:val="restart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lot number</w:t>
            </w:r>
          </w:p>
        </w:tc>
        <w:tc>
          <w:tcPr>
            <w:tcW w:w="1004" w:type="dxa"/>
            <w:vMerge w:val="restart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 of liana</w:t>
            </w:r>
            <w:r w:rsidRPr="003339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saplings</w:t>
            </w:r>
          </w:p>
        </w:tc>
        <w:tc>
          <w:tcPr>
            <w:tcW w:w="1133" w:type="dxa"/>
            <w:vMerge w:val="restart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Number of </w:t>
            </w:r>
            <w:r w:rsidRPr="003339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ana sapling genera</w:t>
            </w:r>
          </w:p>
        </w:tc>
        <w:tc>
          <w:tcPr>
            <w:tcW w:w="993" w:type="dxa"/>
            <w:vMerge w:val="restart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 of mature</w:t>
            </w:r>
            <w:r w:rsidRPr="003339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lianas</w:t>
            </w:r>
          </w:p>
        </w:tc>
        <w:tc>
          <w:tcPr>
            <w:tcW w:w="987" w:type="dxa"/>
            <w:vMerge w:val="restart"/>
          </w:tcPr>
          <w:p w:rsidR="0057287E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 of tree saplings</w:t>
            </w:r>
          </w:p>
        </w:tc>
        <w:tc>
          <w:tcPr>
            <w:tcW w:w="998" w:type="dxa"/>
            <w:vMerge w:val="restart"/>
          </w:tcPr>
          <w:p w:rsidR="0057287E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 of adult trees</w:t>
            </w:r>
          </w:p>
        </w:tc>
      </w:tr>
      <w:tr w:rsidR="0057287E" w:rsidRPr="003339D9" w:rsidTr="006C047E">
        <w:trPr>
          <w:trHeight w:val="1183"/>
          <w:jc w:val="center"/>
        </w:trPr>
        <w:tc>
          <w:tcPr>
            <w:tcW w:w="1462" w:type="dxa"/>
            <w:vMerge/>
            <w:noWrap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2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ng.</w:t>
            </w:r>
          </w:p>
        </w:tc>
        <w:tc>
          <w:tcPr>
            <w:tcW w:w="892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at.</w:t>
            </w:r>
          </w:p>
        </w:tc>
        <w:tc>
          <w:tcPr>
            <w:tcW w:w="850" w:type="dxa"/>
            <w:vMerge/>
            <w:noWrap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noWrap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noWrap/>
          </w:tcPr>
          <w:p w:rsidR="0057287E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vMerge/>
            <w:noWrap/>
          </w:tcPr>
          <w:p w:rsidR="0057287E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vMerge/>
            <w:noWrap/>
          </w:tcPr>
          <w:p w:rsidR="0057287E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vMerge/>
          </w:tcPr>
          <w:p w:rsidR="0057287E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</w:tcPr>
          <w:p w:rsidR="0057287E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andonad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90832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45594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87" w:type="dxa"/>
          </w:tcPr>
          <w:p w:rsidR="0057287E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quinh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93044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09871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aninh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5199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1509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ibé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4382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7441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mig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30687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797172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re</w:t>
            </w:r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0404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24636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zivald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28480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795658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87" w:type="dxa"/>
          </w:tcPr>
          <w:p w:rsidR="0057287E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fundó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9556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3953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em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0445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03641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3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rem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7076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797590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4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é</w:t>
            </w:r>
            <w:proofErr w:type="spellEnd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rt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37085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04582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5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iquitai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11241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796880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8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repiad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95202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2395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5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af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4561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24221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4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usad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1965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05012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1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usad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1965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05012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1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quiá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9705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3233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9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quiá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9705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3233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9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atá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9850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5180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5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atá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9850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5180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5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hal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27654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02034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1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hal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27654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02034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1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et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38178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796466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2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38178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796466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2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ab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5861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3944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ab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85861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33944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ógi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5233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14450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1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ógio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5233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14450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1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pupar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8845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12245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44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pupar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8845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12245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44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eus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4386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792495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62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eus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204386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792495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62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it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78208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27785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84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it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78208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27785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84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5728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ita</w:t>
            </w:r>
            <w:proofErr w:type="spellEnd"/>
          </w:p>
        </w:tc>
        <w:tc>
          <w:tcPr>
            <w:tcW w:w="902" w:type="dxa"/>
          </w:tcPr>
          <w:p w:rsidR="0057287E" w:rsidRPr="00CE4C6A" w:rsidRDefault="0057287E" w:rsidP="0057287E">
            <w:r w:rsidRPr="00CE4C6A">
              <w:t>178208</w:t>
            </w:r>
          </w:p>
        </w:tc>
        <w:tc>
          <w:tcPr>
            <w:tcW w:w="892" w:type="dxa"/>
          </w:tcPr>
          <w:p w:rsidR="0057287E" w:rsidRPr="00CE4C6A" w:rsidRDefault="0057287E" w:rsidP="0057287E">
            <w:r w:rsidRPr="00CE4C6A">
              <w:t>9827785</w:t>
            </w:r>
          </w:p>
        </w:tc>
        <w:tc>
          <w:tcPr>
            <w:tcW w:w="850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84</w:t>
            </w:r>
          </w:p>
        </w:tc>
        <w:tc>
          <w:tcPr>
            <w:tcW w:w="992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87" w:type="dxa"/>
          </w:tcPr>
          <w:p w:rsidR="0057287E" w:rsidRPr="003339D9" w:rsidRDefault="0057287E" w:rsidP="00572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7E" w:rsidRPr="00D5291E" w:rsidRDefault="0057287E" w:rsidP="005728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ntal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0090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7360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.43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ntal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0090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7360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.43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ntal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0090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7360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.43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6C047E" w:rsidRPr="003339D9" w:rsidTr="006C047E">
        <w:trPr>
          <w:trHeight w:val="568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 San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zi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8288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7602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 San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zi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8288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7602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 San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zi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8288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7602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oal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0016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1616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.74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oal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0016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1616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.74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oal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0016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1616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.74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buti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334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9811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.39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buti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334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9811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.39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buti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334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9811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.39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cumari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9191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23073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.41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cumari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9191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23073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.41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cumari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9191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23073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.41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telo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7665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5138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artelo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7665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5138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telo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7665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5138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stez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3659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566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7.5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stez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3659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566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7.5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stez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3659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566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7.5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stez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3659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566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7.5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co</w:t>
            </w:r>
            <w:proofErr w:type="spellEnd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itu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9083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737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7.49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co</w:t>
            </w:r>
            <w:proofErr w:type="spellEnd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itu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9083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737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7.49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co</w:t>
            </w:r>
            <w:proofErr w:type="spellEnd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itu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9083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737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7.49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co</w:t>
            </w:r>
            <w:proofErr w:type="spellEnd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itu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9083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737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7.49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cote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84723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7351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3.35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cote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84723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7351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3.35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cote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84723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7351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3.35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cote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84723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17351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3.35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zac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81196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34327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1.02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zac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81196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34327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1.02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zac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81196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34327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1.02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zaca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81196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34327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1.02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rto </w:t>
            </w: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guro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0105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3627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6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rto </w:t>
            </w: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guro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0105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3627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6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rto </w:t>
            </w: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guro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0105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3627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6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rto </w:t>
            </w: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guro</w:t>
            </w:r>
            <w:proofErr w:type="spellEnd"/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20105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03627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6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vião</w:t>
            </w:r>
            <w:proofErr w:type="spellEnd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Real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0789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2411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0.04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vião</w:t>
            </w:r>
            <w:proofErr w:type="spellEnd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Real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0789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2411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0.04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vião</w:t>
            </w:r>
            <w:proofErr w:type="spellEnd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Real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0789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2411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0.04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vião</w:t>
            </w:r>
            <w:proofErr w:type="spellEnd"/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Real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07890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2411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0.04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1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6178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5056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1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6178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5056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1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6178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5056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1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96178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5056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2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50891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880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2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50891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880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ainland 2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50891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880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2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250891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798804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3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77529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45108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3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77529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45108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3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77529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45108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6C047E" w:rsidRPr="003339D9" w:rsidTr="006C047E">
        <w:trPr>
          <w:trHeight w:val="300"/>
          <w:jc w:val="center"/>
        </w:trPr>
        <w:tc>
          <w:tcPr>
            <w:tcW w:w="146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 3</w:t>
            </w:r>
          </w:p>
        </w:tc>
        <w:tc>
          <w:tcPr>
            <w:tcW w:w="902" w:type="dxa"/>
          </w:tcPr>
          <w:p w:rsidR="006C047E" w:rsidRPr="00CE4C6A" w:rsidRDefault="006C047E" w:rsidP="006C047E">
            <w:r w:rsidRPr="00CE4C6A">
              <w:t>177529</w:t>
            </w:r>
          </w:p>
        </w:tc>
        <w:tc>
          <w:tcPr>
            <w:tcW w:w="892" w:type="dxa"/>
          </w:tcPr>
          <w:p w:rsidR="006C047E" w:rsidRPr="00CE4C6A" w:rsidRDefault="006C047E" w:rsidP="006C047E">
            <w:r w:rsidRPr="00CE4C6A">
              <w:t>9845108</w:t>
            </w:r>
          </w:p>
        </w:tc>
        <w:tc>
          <w:tcPr>
            <w:tcW w:w="850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4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3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87" w:type="dxa"/>
          </w:tcPr>
          <w:p w:rsidR="006C047E" w:rsidRPr="003339D9" w:rsidRDefault="006C047E" w:rsidP="006C04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047E" w:rsidRPr="00D5291E" w:rsidRDefault="006C047E" w:rsidP="006C0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</w:tbl>
    <w:p w:rsidR="004D7066" w:rsidRDefault="004D7066" w:rsidP="004D7066">
      <w:pPr>
        <w:spacing w:line="480" w:lineRule="auto"/>
      </w:pPr>
    </w:p>
    <w:sectPr w:rsidR="004D70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066"/>
    <w:rsid w:val="004D7066"/>
    <w:rsid w:val="00551559"/>
    <w:rsid w:val="0057287E"/>
    <w:rsid w:val="006C047E"/>
    <w:rsid w:val="00D5291E"/>
    <w:rsid w:val="00DF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D5882-6211-4CAA-BF65-2AEC8E08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8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44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4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Jones</dc:creator>
  <cp:keywords/>
  <dc:description/>
  <cp:lastModifiedBy>Isabel Jones</cp:lastModifiedBy>
  <cp:revision>4</cp:revision>
  <dcterms:created xsi:type="dcterms:W3CDTF">2017-03-20T12:15:00Z</dcterms:created>
  <dcterms:modified xsi:type="dcterms:W3CDTF">2017-05-14T09:41:00Z</dcterms:modified>
</cp:coreProperties>
</file>